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0B06C" w14:textId="118A2AA7" w:rsidR="00FD30EB" w:rsidRPr="00D11B51" w:rsidRDefault="00FD30EB" w:rsidP="00FD30EB">
      <w:pPr>
        <w:contextualSpacing/>
      </w:pPr>
      <w:r>
        <w:t>S2</w:t>
      </w:r>
      <w:r>
        <w:t xml:space="preserve"> </w:t>
      </w:r>
      <w:r>
        <w:t>Table. Abundances (</w:t>
      </w:r>
      <w:r w:rsidRPr="00D11B51">
        <w:t>trap</w:t>
      </w:r>
      <w:r w:rsidRPr="00D11B51">
        <w:rPr>
          <w:vertAlign w:val="superscript"/>
        </w:rPr>
        <w:t>-1</w:t>
      </w:r>
      <w:r>
        <w:t xml:space="preserve"> </w:t>
      </w:r>
      <w:r w:rsidRPr="00D11B51">
        <w:t>day</w:t>
      </w:r>
      <w:r w:rsidRPr="00D11B51">
        <w:rPr>
          <w:vertAlign w:val="superscript"/>
        </w:rPr>
        <w:t>-1</w:t>
      </w:r>
      <w:r>
        <w:t xml:space="preserve">) of the dominant five invertebrate families among study sites varying in goose influence and habitat types (mean </w:t>
      </w:r>
      <w:r w:rsidRPr="00A33999">
        <w:rPr>
          <w:rFonts w:eastAsia="Times New Roman"/>
          <w:lang w:val="en-CA"/>
        </w:rPr>
        <w:t>±</w:t>
      </w:r>
      <w:r>
        <w:rPr>
          <w:rFonts w:eastAsia="Times New Roman"/>
          <w:lang w:val="en-CA"/>
        </w:rPr>
        <w:t xml:space="preserve"> SE)</w:t>
      </w:r>
      <w:r w:rsidRPr="00D11B51">
        <w:t xml:space="preserve">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70"/>
        <w:gridCol w:w="2094"/>
        <w:gridCol w:w="1598"/>
        <w:gridCol w:w="1559"/>
        <w:gridCol w:w="1701"/>
        <w:gridCol w:w="1560"/>
        <w:gridCol w:w="1559"/>
        <w:gridCol w:w="1843"/>
      </w:tblGrid>
      <w:tr w:rsidR="00FD30EB" w14:paraId="05CF8E9F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ED03C9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Taxon</w:t>
            </w:r>
          </w:p>
        </w:tc>
        <w:tc>
          <w:tcPr>
            <w:tcW w:w="209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B72D15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Goose influence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494A3C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Dry Heath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CB19DD6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Gravel Ridg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50103DE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Intertid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2FE2F6C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Moss Carpet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C6DF890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Scrub Willow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1E553DF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Sedge Meadow</w:t>
            </w:r>
          </w:p>
        </w:tc>
      </w:tr>
      <w:tr w:rsidR="00FD30EB" w14:paraId="2F99C44B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69F1FF0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Chironomidae</w:t>
            </w:r>
          </w:p>
        </w:tc>
        <w:tc>
          <w:tcPr>
            <w:tcW w:w="209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2198FA2E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high</w:t>
            </w:r>
          </w:p>
        </w:tc>
        <w:tc>
          <w:tcPr>
            <w:tcW w:w="15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4C26ED6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2.40 ± 4.32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3222BD18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7.33 ± 2.07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79BD01C7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3.27 ± 2.85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62FA3B1B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9.05 ± 2.50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34BA78EA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74 ± 0.2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70BD7761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68 ± 0.36</w:t>
            </w:r>
          </w:p>
        </w:tc>
      </w:tr>
      <w:tr w:rsidR="00FD30EB" w14:paraId="6C9AD305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390C350F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245C42B0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moderat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277234C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2.71 ± 3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2F91C76B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7.51 ± 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69C1F2E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6.20 ± 3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2E64E0E2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8.83 ± 2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6F140847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8.64 ± 3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6E8E8540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9.34 ± 5.02</w:t>
            </w:r>
          </w:p>
        </w:tc>
      </w:tr>
      <w:tr w:rsidR="00FD30EB" w14:paraId="2BA0D812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0A9E60E1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78F7472A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low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417215A3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.00 ± 0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50B4DFF6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3.40 ± 0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4600C0BA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14 ± 0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25EE69AD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00 ± 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4658DDFA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4.00 ± 0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5A488846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4.06 ± 0.57</w:t>
            </w:r>
          </w:p>
        </w:tc>
      </w:tr>
      <w:tr w:rsidR="00FD30EB" w14:paraId="36B274A1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48E00EE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proofErr w:type="spellStart"/>
            <w:r>
              <w:rPr>
                <w:lang w:val="en-CA"/>
              </w:rPr>
              <w:t>Linyphiidae</w:t>
            </w:r>
            <w:proofErr w:type="spellEnd"/>
          </w:p>
        </w:tc>
        <w:tc>
          <w:tcPr>
            <w:tcW w:w="209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6C694DB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high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B499310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7.38 ± 1.1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09BB02C" w14:textId="77777777" w:rsidR="00FD30EB" w:rsidRDefault="00FD30EB" w:rsidP="004C09E0">
            <w:pPr>
              <w:tabs>
                <w:tab w:val="left" w:pos="7797"/>
              </w:tabs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42 ± 0.3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FC23610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.58 ± 0.48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8A0F8DB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0.42 ± 1.4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2779DF0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1.01 ± 2.95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1F2B263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17 ± 0.40</w:t>
            </w:r>
          </w:p>
        </w:tc>
      </w:tr>
      <w:tr w:rsidR="00FD30EB" w14:paraId="7D55309C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11735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43A7A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moderat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4154B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5.15 ± 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18FD9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21 ± 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85B1C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5.02 ± 1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C34DC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8.52 ± 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C725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4.77 ± 5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AD82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5.46 ± 2.14</w:t>
            </w:r>
          </w:p>
        </w:tc>
      </w:tr>
      <w:tr w:rsidR="00FD30EB" w14:paraId="1F21395C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6CF73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5580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low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10D4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54 ±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45C45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30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4B94E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3.41 ± 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5B116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3.28 ± 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78B56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49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1CC3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40 ± 0.25</w:t>
            </w:r>
          </w:p>
        </w:tc>
      </w:tr>
      <w:tr w:rsidR="00FD30EB" w14:paraId="1E9589E3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58A25410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proofErr w:type="spellStart"/>
            <w:r>
              <w:rPr>
                <w:lang w:val="en-CA"/>
              </w:rPr>
              <w:t>Muscidae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667FDB40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high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520B269A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7.53 ± 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10D4C18F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.82 ± 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4D1235BC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8.70 ± 2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4EA43C45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7.03 ± 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DA90E24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.38 ± 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29904436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3.94 ± 1.12</w:t>
            </w:r>
          </w:p>
        </w:tc>
      </w:tr>
      <w:tr w:rsidR="00FD30EB" w14:paraId="32DF9638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69D77AC4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A8D9EFA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moderat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76189444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3.91 ± 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27FCDE6E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.60 ± 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2AEDE0D4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1.93 ± 3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2D6E7B5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5.42 ± 1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983B132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8.79± 1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1C31859D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9.00 ± 1.81</w:t>
            </w:r>
          </w:p>
        </w:tc>
      </w:tr>
      <w:tr w:rsidR="00FD30EB" w14:paraId="72C03D25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4692A3CB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02A282D8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low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2F825D67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61 ± 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37461675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60 ± 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16D84F69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.82 ± 0.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036B3EDF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5.18 ± 1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4457AEAE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11 ± 0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72D50F7E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37 ± 0.06</w:t>
            </w:r>
          </w:p>
        </w:tc>
      </w:tr>
      <w:tr w:rsidR="00FD30EB" w14:paraId="5711BD99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3F6B5B1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proofErr w:type="spellStart"/>
            <w:r>
              <w:rPr>
                <w:lang w:val="en-CA"/>
              </w:rPr>
              <w:t>Sciaridae</w:t>
            </w:r>
            <w:proofErr w:type="spellEnd"/>
          </w:p>
        </w:tc>
        <w:tc>
          <w:tcPr>
            <w:tcW w:w="209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AA52DE1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high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DDDDDC3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8.58 ± 1.3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391778D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5.74 ± 1.4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EA443DA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3.90 ± 0.6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ECBBDC3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5.89 ± 2.8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93BCB31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85 ± 0.2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5EED944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27 ± 0.07</w:t>
            </w:r>
          </w:p>
        </w:tc>
      </w:tr>
      <w:tr w:rsidR="00FD30EB" w14:paraId="21692F21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383C0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4F8A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moderat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24576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5.44 ± 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FA205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4.62 ± 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79839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05.64 ± 27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786AB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8.80 ± 2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1E4C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1.31 ± 6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50AB9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4.51 ± 7.83</w:t>
            </w:r>
          </w:p>
        </w:tc>
      </w:tr>
      <w:tr w:rsidR="00FD30EB" w14:paraId="24F8922F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1C93F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261F0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low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3E4D0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56 ± 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DFB57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.00 ± 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03B81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4.53 ± 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7AA4B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0.23 ± 3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CBE56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28 ± 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EC0D6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94 0.46</w:t>
            </w:r>
          </w:p>
        </w:tc>
      </w:tr>
      <w:tr w:rsidR="00FD30EB" w14:paraId="17AB4FBA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6F0CD0A4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proofErr w:type="spellStart"/>
            <w:r>
              <w:rPr>
                <w:lang w:val="en-CA"/>
              </w:rPr>
              <w:t>Tipulidae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59AD0CED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high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5ED5C8EC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4.35 ± 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4A89E3FE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8.14 ± 2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26FC7472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94 ± 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3E0C05D7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3.92 ± 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6E48ED6F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4.89 ± 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7EC99D7A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28 ± 0.33</w:t>
            </w:r>
          </w:p>
        </w:tc>
      </w:tr>
      <w:tr w:rsidR="00FD30EB" w14:paraId="225124F4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221E5688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0EA6F95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moderat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3CC7683E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6.49 ± 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48F6E672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55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42F37323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31 ± 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1094E9BF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5.73 ± 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3BD80AAC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8.28 ± 2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6A1E2A7E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5.55 ± 1.26</w:t>
            </w:r>
          </w:p>
        </w:tc>
      </w:tr>
      <w:tr w:rsidR="00FD30EB" w14:paraId="1A03D594" w14:textId="77777777" w:rsidTr="004C09E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1E035DD0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0232BEBF" w14:textId="77777777" w:rsidR="00FD30EB" w:rsidRDefault="00FD30EB" w:rsidP="004C09E0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low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6FCC521E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14± 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0C77339A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50 ± 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54035850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0.21 ± 0.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1F5FC5D6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4.79 ± 1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3835753D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4.89 ± 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bottom"/>
          </w:tcPr>
          <w:p w14:paraId="75DF7E79" w14:textId="77777777" w:rsidR="00FD30EB" w:rsidRDefault="00FD30EB" w:rsidP="004C09E0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.28 ± 0.00</w:t>
            </w:r>
          </w:p>
        </w:tc>
      </w:tr>
    </w:tbl>
    <w:p w14:paraId="20255EB7" w14:textId="77777777" w:rsidR="00FD30EB" w:rsidRDefault="00FD30EB" w:rsidP="00FD30EB">
      <w:pPr>
        <w:autoSpaceDE w:val="0"/>
        <w:autoSpaceDN w:val="0"/>
        <w:adjustRightInd w:val="0"/>
        <w:spacing w:after="200" w:line="276" w:lineRule="auto"/>
        <w:rPr>
          <w:rFonts w:ascii="Calibri" w:hAnsi="Calibri" w:cs="Calibri"/>
          <w:sz w:val="22"/>
          <w:szCs w:val="22"/>
          <w:lang w:val="en"/>
        </w:rPr>
      </w:pPr>
    </w:p>
    <w:p w14:paraId="5844C94C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0EB"/>
    <w:rsid w:val="00721FC1"/>
    <w:rsid w:val="00903AC7"/>
    <w:rsid w:val="00DE1265"/>
    <w:rsid w:val="00E514F2"/>
    <w:rsid w:val="00FD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D8E5"/>
  <w15:chartTrackingRefBased/>
  <w15:docId w15:val="{CE9A9737-24B8-4B1A-9858-48B62AC6C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0E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6-25T08:29:00Z</dcterms:created>
  <dcterms:modified xsi:type="dcterms:W3CDTF">2022-06-25T08:29:00Z</dcterms:modified>
</cp:coreProperties>
</file>